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8 </w:t>
      </w:r>
      <w:r>
        <w:rPr>
          <w:lang w:val="en-US"/>
        </w:rPr>
        <w:t>Primer used in this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Cs w:val="22"/>
          <w:lang w:val="en-US"/>
        </w:rPr>
        <w:t xml:space="preserve">Primers used to amplify genomic DNA probe fragments from genomic DNA of </w:t>
      </w:r>
      <w:r>
        <w:rPr>
          <w:i/>
          <w:szCs w:val="22"/>
          <w:lang w:val="en-US"/>
        </w:rPr>
        <w:t xml:space="preserve">S.cerevisiae </w:t>
      </w:r>
      <w:r>
        <w:rPr/>
        <w:t xml:space="preserve">CEN.PK113-7D using Phusion Hot-Start Polymerase (Finnzymes, Landsmeer, The Netherlands). </w:t>
      </w:r>
    </w:p>
    <w:tbl>
      <w:tblPr>
        <w:tblW w:w="86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420"/>
        <w:gridCol w:w="3837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orward primer (from 5' to 3')</w:t>
            </w:r>
          </w:p>
        </w:tc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erse primer (from 5' to 3'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3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AAGGGCAATCTTTGAAAGTG</w:t>
            </w:r>
          </w:p>
        </w:tc>
        <w:tc>
          <w:tcPr>
            <w:tcW w:w="3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CAGCAAACAGCGTCTTGTC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O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GGGTTCGCAATATGTCCTGG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CCACCTCATAAAGTTTACTGG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O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CCATACCTAAAGTAACACACG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CAGAAGAGCTAACTTAGCCG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O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AAGGTCTAATCCACGCACCTGCC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GTGGTGCGTTCAGCAAGG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MA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CTGGAAGAGGCATCTAC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CGACGAAACTAAGAGAC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GACGCTGCTGACGTTACAGACC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CTTCTTTGGTTAATGCAGGTACCATACC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DL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CATAAGGCCCAAATCC</w:t>
            </w:r>
          </w:p>
        </w:tc>
        <w:tc>
          <w:tcPr>
            <w:tcW w:w="383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CAGCCAATGCAATAGG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0048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ATATTCCTTGCCAGAGCACC</w:t>
            </w:r>
          </w:p>
        </w:tc>
        <w:tc>
          <w:tcPr>
            <w:tcW w:w="3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TTGGCATGGTATATC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Primers used to amplify the MAL loci in CEN.PK and S288c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6331"/>
      </w:tblGrid>
      <w:tr>
        <w:trPr>
          <w:trHeight w:val="274" w:hRule="atLeast"/>
        </w:trPr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  <w:tc>
          <w:tcPr>
            <w:tcW w:w="6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equence (5`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</w:rPr>
              <w:t>3`)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CR102W-A Fw</w:t>
            </w:r>
          </w:p>
        </w:tc>
        <w:tc>
          <w:tcPr>
            <w:tcW w:w="63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GCTCTAACGATGAACCGTTACC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89 Fw</w:t>
            </w:r>
          </w:p>
        </w:tc>
        <w:tc>
          <w:tcPr>
            <w:tcW w:w="633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CACCAAAGCGAGGAGCATTC</w:t>
            </w:r>
          </w:p>
        </w:tc>
      </w:tr>
      <w:tr>
        <w:trPr/>
        <w:tc>
          <w:tcPr>
            <w:tcW w:w="25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UO1 Fw</w:t>
            </w:r>
          </w:p>
        </w:tc>
        <w:tc>
          <w:tcPr>
            <w:tcW w:w="6331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TGGCACCGGCTTCTCTTTC</w:t>
            </w:r>
          </w:p>
        </w:tc>
      </w:tr>
      <w:tr>
        <w:trPr/>
        <w:tc>
          <w:tcPr>
            <w:tcW w:w="2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x2 Rv</w:t>
            </w:r>
          </w:p>
        </w:tc>
        <w:tc>
          <w:tcPr>
            <w:tcW w:w="63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GCAGCAAACAGCGTCTT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to amplify the IRA2 gene to validate the indel in CEN.PK sequence relative to the S288c sequence.</w:t>
      </w:r>
    </w:p>
    <w:tbl>
      <w:tblPr>
        <w:tblW w:w="368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2377"/>
      </w:tblGrid>
      <w:tr>
        <w:trPr>
          <w:trHeight w:val="260" w:hRule="atLeast"/>
        </w:trPr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equence (5`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</w:rPr>
              <w:t>3`)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A2 SNP FW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TTTACGCCGGTATCGTTG</w:t>
            </w:r>
          </w:p>
        </w:tc>
      </w:tr>
      <w:tr>
        <w:trPr>
          <w:trHeight w:val="260" w:hRule="atLeast"/>
        </w:trPr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A2 SNP RV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CTGTGAGTTCTGGAT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03:00Z</dcterms:created>
  <dc:creator>jdaran</dc:creator>
  <dc:description/>
  <cp:keywords/>
  <dc:language>en-US</dc:language>
  <cp:lastModifiedBy>jdaran</cp:lastModifiedBy>
  <dcterms:modified xsi:type="dcterms:W3CDTF">2012-01-27T13:05:00Z</dcterms:modified>
  <cp:revision>1</cp:revision>
  <dc:subject/>
  <dc:title>Table S8 Primer used in this study</dc:title>
</cp:coreProperties>
</file>